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BFE" w:rsidRPr="002A7E82" w:rsidRDefault="00A57BFE" w:rsidP="00A57BFE">
      <w:pPr>
        <w:spacing w:after="0"/>
        <w:rPr>
          <w:rFonts w:ascii="Segoe UI" w:hAnsi="Segoe UI" w:cs="Segoe UI"/>
          <w:sz w:val="18"/>
          <w:szCs w:val="18"/>
        </w:rPr>
      </w:pPr>
      <w:bookmarkStart w:id="0" w:name="_GoBack"/>
      <w:bookmarkEnd w:id="0"/>
      <w:r w:rsidRPr="002A7E82">
        <w:rPr>
          <w:rFonts w:ascii="Segoe UI" w:hAnsi="Segoe UI" w:cs="Segoe UI"/>
          <w:sz w:val="18"/>
          <w:szCs w:val="18"/>
        </w:rPr>
        <w:t>S</w:t>
      </w:r>
      <w:r>
        <w:rPr>
          <w:rFonts w:ascii="Segoe UI" w:hAnsi="Segoe UI" w:cs="Segoe UI"/>
          <w:sz w:val="18"/>
          <w:szCs w:val="18"/>
        </w:rPr>
        <w:t>2</w:t>
      </w:r>
      <w:r w:rsidRPr="002A7E82">
        <w:rPr>
          <w:rFonts w:ascii="Segoe UI" w:hAnsi="Segoe UI" w:cs="Segoe UI"/>
          <w:sz w:val="18"/>
          <w:szCs w:val="18"/>
        </w:rPr>
        <w:t xml:space="preserve"> Table. Peptide markers </w:t>
      </w:r>
      <w:r>
        <w:rPr>
          <w:rFonts w:ascii="Segoe UI" w:hAnsi="Segoe UI" w:cs="Segoe UI"/>
          <w:sz w:val="18"/>
          <w:szCs w:val="18"/>
        </w:rPr>
        <w:t xml:space="preserve">for the taxonomic identifications of the archaeological materia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1266"/>
        <w:gridCol w:w="581"/>
        <w:gridCol w:w="581"/>
        <w:gridCol w:w="581"/>
        <w:gridCol w:w="581"/>
        <w:gridCol w:w="812"/>
        <w:gridCol w:w="599"/>
        <w:gridCol w:w="1410"/>
      </w:tblGrid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pecimen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453B3">
              <w:rPr>
                <w:rFonts w:cstheme="minorHAnsi"/>
                <w:b/>
                <w:bCs/>
                <w:sz w:val="18"/>
                <w:szCs w:val="18"/>
              </w:rPr>
              <w:t>2t85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453B3">
              <w:rPr>
                <w:rFonts w:cstheme="minorHAnsi"/>
                <w:b/>
                <w:bCs/>
                <w:sz w:val="18"/>
                <w:szCs w:val="18"/>
              </w:rPr>
              <w:t>2t43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453B3">
              <w:rPr>
                <w:rFonts w:cstheme="minorHAnsi"/>
                <w:b/>
                <w:bCs/>
                <w:sz w:val="18"/>
                <w:szCs w:val="18"/>
              </w:rPr>
              <w:t>2t45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453B3">
              <w:rPr>
                <w:rFonts w:cstheme="minorHAnsi"/>
                <w:b/>
                <w:bCs/>
                <w:sz w:val="18"/>
                <w:szCs w:val="18"/>
              </w:rPr>
              <w:t>2t69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453B3">
              <w:rPr>
                <w:rFonts w:cstheme="minorHAnsi"/>
                <w:b/>
                <w:bCs/>
                <w:sz w:val="18"/>
                <w:szCs w:val="18"/>
              </w:rPr>
              <w:t>x2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453B3">
              <w:rPr>
                <w:rFonts w:cstheme="minorHAnsi"/>
                <w:b/>
                <w:bCs/>
                <w:sz w:val="18"/>
                <w:szCs w:val="18"/>
              </w:rPr>
              <w:t>1t55/56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453B3">
              <w:rPr>
                <w:rFonts w:cstheme="minorHAnsi"/>
                <w:b/>
                <w:bCs/>
                <w:sz w:val="18"/>
                <w:szCs w:val="18"/>
              </w:rPr>
              <w:t>2t69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453B3">
              <w:rPr>
                <w:rFonts w:cstheme="minorHAnsi"/>
                <w:b/>
                <w:bCs/>
                <w:sz w:val="18"/>
                <w:szCs w:val="18"/>
              </w:rPr>
              <w:t>Identification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CHS1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CHS2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CHS3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9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81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Alcelaphin</w:t>
            </w:r>
            <w:r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CHS4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CHS5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CHS6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6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69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duncin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CHS7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CHS8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24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53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6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4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5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97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Aonyx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DR1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DR2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DR3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208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8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623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59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Tragelaphin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DR4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DR5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DR6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235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68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poor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DR7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208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8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623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59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Tragelaphin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DR8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GH1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235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13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8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29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957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Lagomorph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GH2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GH3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GH3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GH4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GH5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GH5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GH6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208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8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59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Tragelaphin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GH8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GH9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235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13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8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29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957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Lagomorph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GH10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9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81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Alcelaphin</w:t>
            </w:r>
            <w:r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KWG1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208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55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8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81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5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75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Synceros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KWG2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9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81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Alcelaphin</w:t>
            </w:r>
            <w:r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KWG3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9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81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Alcelaphin</w:t>
            </w:r>
            <w:r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KWG5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6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8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57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0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Giraffa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KWG6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208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8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623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59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Tragelaphin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KWG8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98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45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999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Equid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KWG9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KWG10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208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8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623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59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Tragelaphin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KWG11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G1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208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8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623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59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Tragelaphin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G2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9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81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Alcelaphin</w:t>
            </w:r>
            <w:r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G3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9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81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Alcelaphin</w:t>
            </w:r>
            <w:r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G4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6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69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duncin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G5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G6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Q1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98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Equid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Q2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240?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8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poor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Q3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Q4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Q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6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69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Reduncin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Q6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6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Reduncin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Q7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Q8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Q9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Q10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Q11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Q12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A453B3">
              <w:rPr>
                <w:rFonts w:cstheme="minorHAnsi"/>
                <w:sz w:val="18"/>
                <w:szCs w:val="18"/>
              </w:rPr>
              <w:t>WZ1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WZ2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Z1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247?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poor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Z2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9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8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59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Hippotragin</w:t>
            </w:r>
            <w:r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Z3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208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8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Tragelaphin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Z4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208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8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623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59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Tragelaphin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Z5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9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81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Alcelaphin</w:t>
            </w:r>
            <w:r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Z6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9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81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Alcelaphin</w:t>
            </w:r>
            <w:r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Z7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9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81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Alcelaphin</w:t>
            </w:r>
            <w:r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MZ8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208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8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623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59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Tragelaphin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NDW1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208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55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8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81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5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75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Synceros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NDW2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NDW3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208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5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poor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NDW4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9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81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Alcelaphin</w:t>
            </w:r>
            <w:r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NDW5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9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81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Alcelaphin</w:t>
            </w:r>
            <w:r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NDW6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6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69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Reduncin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NDW7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9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81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Alcelaphin</w:t>
            </w:r>
            <w:r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NDW8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9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81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Alcelaphin</w:t>
            </w:r>
            <w:r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NDW9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9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81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Alcelaphin</w:t>
            </w:r>
            <w:r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NDW10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9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81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Alcelaphin</w:t>
            </w:r>
            <w:r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NDW11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9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81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Alcelaphin</w:t>
            </w:r>
            <w:r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NDW12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9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81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Alcelaphin</w:t>
            </w:r>
            <w:r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NK1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208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8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623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59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Tragelaphin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NK2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NK3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NK4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6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69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Reduncin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NK5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NK6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WZ1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9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81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Alcelaphin</w:t>
            </w:r>
            <w:r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WZ2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208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55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8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Synceros</w:t>
            </w:r>
          </w:p>
        </w:tc>
      </w:tr>
      <w:tr w:rsidR="00A57BFE" w:rsidRPr="00A453B3" w:rsidTr="00045B2E">
        <w:trPr>
          <w:trHeight w:val="220"/>
        </w:trPr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WZ3</w:t>
            </w:r>
          </w:p>
        </w:tc>
        <w:tc>
          <w:tcPr>
            <w:tcW w:w="1266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166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427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1550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131</w:t>
            </w:r>
          </w:p>
        </w:tc>
        <w:tc>
          <w:tcPr>
            <w:tcW w:w="581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569</w:t>
            </w:r>
          </w:p>
        </w:tc>
        <w:tc>
          <w:tcPr>
            <w:tcW w:w="812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2883</w:t>
            </w:r>
          </w:p>
        </w:tc>
        <w:tc>
          <w:tcPr>
            <w:tcW w:w="599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3033</w:t>
            </w:r>
          </w:p>
        </w:tc>
        <w:tc>
          <w:tcPr>
            <w:tcW w:w="1410" w:type="dxa"/>
          </w:tcPr>
          <w:p w:rsidR="00A57BFE" w:rsidRPr="00A453B3" w:rsidRDefault="00A57BFE" w:rsidP="00045B2E">
            <w:pPr>
              <w:rPr>
                <w:rFonts w:cstheme="minorHAnsi"/>
                <w:sz w:val="18"/>
                <w:szCs w:val="18"/>
              </w:rPr>
            </w:pPr>
            <w:r w:rsidRPr="00A453B3">
              <w:rPr>
                <w:rFonts w:cstheme="minorHAnsi"/>
                <w:sz w:val="18"/>
                <w:szCs w:val="18"/>
              </w:rPr>
              <w:t>Reduncini</w:t>
            </w:r>
          </w:p>
        </w:tc>
      </w:tr>
    </w:tbl>
    <w:p w:rsidR="00A57BFE" w:rsidRDefault="00A57BFE" w:rsidP="00A57BFE"/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D02"/>
    <w:rsid w:val="00177D9D"/>
    <w:rsid w:val="00527C50"/>
    <w:rsid w:val="009D4858"/>
    <w:rsid w:val="00A26D02"/>
    <w:rsid w:val="00A57BFE"/>
    <w:rsid w:val="00C97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57BF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57BF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2</Words>
  <Characters>2580</Characters>
  <Application>Microsoft Office Word</Application>
  <DocSecurity>0</DocSecurity>
  <Lines>21</Lines>
  <Paragraphs>6</Paragraphs>
  <ScaleCrop>false</ScaleCrop>
  <Company>HP</Company>
  <LinksUpToDate>false</LinksUpToDate>
  <CharactersWithSpaces>3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3-23T02:41:00Z</dcterms:created>
  <dcterms:modified xsi:type="dcterms:W3CDTF">2021-03-23T02:42:00Z</dcterms:modified>
</cp:coreProperties>
</file>